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E5EB3" w14:textId="42AE07DA" w:rsidR="00FD7684" w:rsidRPr="00897E7A" w:rsidRDefault="00F5447B" w:rsidP="00007236">
      <w:pPr>
        <w:jc w:val="center"/>
        <w:rPr>
          <w:rFonts w:cstheme="minorHAnsi"/>
          <w:b/>
          <w:bCs/>
        </w:rPr>
      </w:pPr>
      <w:r w:rsidRPr="00897E7A">
        <w:rPr>
          <w:rFonts w:cstheme="minorHAnsi"/>
          <w:b/>
          <w:bCs/>
        </w:rPr>
        <w:t xml:space="preserve">Additional </w:t>
      </w:r>
      <w:r w:rsidR="00793C9B">
        <w:rPr>
          <w:rFonts w:cstheme="minorHAnsi"/>
          <w:b/>
          <w:bCs/>
        </w:rPr>
        <w:t>file 2</w:t>
      </w:r>
    </w:p>
    <w:p w14:paraId="3B63D1D1" w14:textId="77777777" w:rsidR="00FD7684" w:rsidRPr="00897E7A" w:rsidRDefault="00FD7684" w:rsidP="00FD7684">
      <w:pPr>
        <w:rPr>
          <w:rFonts w:cstheme="minorHAnsi"/>
          <w:b/>
          <w:bCs/>
        </w:rPr>
      </w:pPr>
    </w:p>
    <w:p w14:paraId="3696BBDB" w14:textId="4FB18E8F" w:rsidR="00913BC7" w:rsidRPr="00897E7A" w:rsidRDefault="00913BC7" w:rsidP="00FD7684">
      <w:pPr>
        <w:rPr>
          <w:rFonts w:cstheme="minorHAnsi"/>
          <w:b/>
          <w:bCs/>
        </w:rPr>
      </w:pPr>
    </w:p>
    <w:p w14:paraId="69B6E128" w14:textId="77777777" w:rsidR="00913BC7" w:rsidRPr="00897E7A" w:rsidRDefault="00913BC7" w:rsidP="00FD7684">
      <w:pPr>
        <w:rPr>
          <w:rFonts w:cstheme="minorHAnsi"/>
          <w:b/>
          <w:bCs/>
        </w:rPr>
      </w:pPr>
    </w:p>
    <w:p w14:paraId="31C5F7BF" w14:textId="7CCFC38C" w:rsidR="00FD7684" w:rsidRPr="00897E7A" w:rsidRDefault="00F5447B" w:rsidP="00793C9B">
      <w:pPr>
        <w:spacing w:line="480" w:lineRule="auto"/>
        <w:rPr>
          <w:rFonts w:cstheme="minorHAnsi"/>
        </w:rPr>
      </w:pPr>
      <w:r w:rsidRPr="00897E7A">
        <w:rPr>
          <w:rFonts w:cstheme="minorHAnsi"/>
          <w:b/>
        </w:rPr>
        <w:t>Additional F</w:t>
      </w:r>
      <w:r w:rsidR="00F36E4E" w:rsidRPr="00897E7A">
        <w:rPr>
          <w:rFonts w:cstheme="minorHAnsi"/>
          <w:b/>
        </w:rPr>
        <w:t>i</w:t>
      </w:r>
      <w:r w:rsidRPr="00897E7A">
        <w:rPr>
          <w:rFonts w:cstheme="minorHAnsi"/>
          <w:b/>
        </w:rPr>
        <w:t>le</w:t>
      </w:r>
      <w:r w:rsidR="00FD7684" w:rsidRPr="00897E7A">
        <w:rPr>
          <w:rFonts w:cstheme="minorHAnsi"/>
          <w:b/>
        </w:rPr>
        <w:t xml:space="preserve"> </w:t>
      </w:r>
      <w:r w:rsidR="00BF0A39" w:rsidRPr="00897E7A">
        <w:rPr>
          <w:rFonts w:cstheme="minorHAnsi"/>
          <w:b/>
        </w:rPr>
        <w:t>2</w:t>
      </w:r>
      <w:r w:rsidR="00FD7684" w:rsidRPr="00897E7A">
        <w:rPr>
          <w:rFonts w:cstheme="minorHAnsi"/>
          <w:b/>
        </w:rPr>
        <w:t xml:space="preserve">: Research Checklist: COREQ (COnsolidated criteria for REporting </w:t>
      </w:r>
      <w:r w:rsidR="00793C9B">
        <w:rPr>
          <w:rFonts w:cstheme="minorHAnsi"/>
          <w:b/>
        </w:rPr>
        <w:t>Qualitative research) Checklist</w:t>
      </w:r>
    </w:p>
    <w:tbl>
      <w:tblPr>
        <w:tblStyle w:val="TableGrid0"/>
        <w:tblW w:w="5000" w:type="pct"/>
        <w:tblInd w:w="0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44"/>
        <w:gridCol w:w="676"/>
        <w:gridCol w:w="4900"/>
        <w:gridCol w:w="1430"/>
      </w:tblGrid>
      <w:tr w:rsidR="00FD7684" w:rsidRPr="00897E7A" w14:paraId="078184D9" w14:textId="77777777" w:rsidTr="00913BC7">
        <w:trPr>
          <w:trHeight w:val="462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61D0449" w14:textId="67CCA3F5" w:rsidR="00FD7684" w:rsidRPr="00897E7A" w:rsidRDefault="00793C9B" w:rsidP="00793C9B">
            <w:pPr>
              <w:spacing w:after="18" w:line="480" w:lineRule="auto"/>
              <w:ind w:right="35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Topic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F298496" w14:textId="0154D869" w:rsidR="00FD7684" w:rsidRPr="00897E7A" w:rsidRDefault="00FD7684" w:rsidP="00793C9B">
            <w:pPr>
              <w:spacing w:after="18" w:line="480" w:lineRule="auto"/>
              <w:ind w:left="30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t>I</w:t>
            </w:r>
            <w:r w:rsidR="00793C9B">
              <w:rPr>
                <w:rFonts w:cstheme="minorHAnsi"/>
                <w:b/>
              </w:rPr>
              <w:t>tem No.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6D04410" w14:textId="01FA881B" w:rsidR="00FD7684" w:rsidRPr="00897E7A" w:rsidRDefault="00FD7684" w:rsidP="00007236">
            <w:pPr>
              <w:spacing w:line="480" w:lineRule="auto"/>
              <w:ind w:right="34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t>G</w:t>
            </w:r>
            <w:r w:rsidR="00793C9B">
              <w:rPr>
                <w:rFonts w:cstheme="minorHAnsi"/>
                <w:b/>
              </w:rPr>
              <w:t>uide Questions/Description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ECFDDEB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t>Page Number</w:t>
            </w:r>
          </w:p>
        </w:tc>
      </w:tr>
      <w:tr w:rsidR="00FD7684" w:rsidRPr="00897E7A" w14:paraId="30C99B10" w14:textId="77777777" w:rsidTr="00913BC7">
        <w:trPr>
          <w:trHeight w:val="37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231B5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t xml:space="preserve">Domain 1: Research team and reflexivity  </w:t>
            </w:r>
          </w:p>
        </w:tc>
      </w:tr>
      <w:tr w:rsidR="00FD7684" w:rsidRPr="00897E7A" w14:paraId="405AD6C3" w14:textId="77777777" w:rsidTr="00913BC7">
        <w:trPr>
          <w:trHeight w:val="235"/>
        </w:trPr>
        <w:tc>
          <w:tcPr>
            <w:tcW w:w="418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4E7207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Personal characteristics  </w:t>
            </w: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795FBD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</w:tr>
      <w:tr w:rsidR="00FD7684" w:rsidRPr="00897E7A" w14:paraId="67B3EC80" w14:textId="77777777" w:rsidTr="00913BC7">
        <w:trPr>
          <w:trHeight w:val="238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DCF7A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Interviewer/facilitator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D76F3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93D64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ich author/s conducted the interview or focus group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FB91" w14:textId="74699605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66645E8C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4CA08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Credential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78574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76007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were the researcher’s credentials? E.g. PhD, MD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B9873" w14:textId="0D993E2B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2</w:t>
            </w:r>
          </w:p>
        </w:tc>
      </w:tr>
      <w:tr w:rsidR="00FD7684" w:rsidRPr="00897E7A" w14:paraId="1AE2E936" w14:textId="77777777" w:rsidTr="00913BC7">
        <w:trPr>
          <w:trHeight w:val="23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C1AD8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Occupation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E9F38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3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EFD82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was their occupation at the time of the study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06015" w14:textId="43CE63EB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7CFF07EF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97F75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Gender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B5FE2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4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A134E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the researcher male or female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365A4" w14:textId="19E2D262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765DEA89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06757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Experience and training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56D6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5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2E9A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experience or training did the researcher have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A222" w14:textId="7CA4751D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3DA9428C" w14:textId="77777777" w:rsidTr="00913BC7">
        <w:trPr>
          <w:trHeight w:val="68"/>
        </w:trPr>
        <w:tc>
          <w:tcPr>
            <w:tcW w:w="418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BFB7119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Relationship with participants 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2E9224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7566D383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ADC0A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Relationship established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823AF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6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9EF4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a relationship established prior to study commencement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7E12F" w14:textId="036EDA2E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25B1DE46" w14:textId="77777777" w:rsidTr="00913BC7">
        <w:trPr>
          <w:trHeight w:val="46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D4A25" w14:textId="77777777" w:rsidR="00FD7684" w:rsidRPr="00897E7A" w:rsidRDefault="00FD7684" w:rsidP="00007236">
            <w:pPr>
              <w:spacing w:line="480" w:lineRule="auto"/>
              <w:ind w:right="1"/>
              <w:rPr>
                <w:rFonts w:cstheme="minorHAnsi"/>
              </w:rPr>
            </w:pPr>
            <w:r w:rsidRPr="00897E7A">
              <w:rPr>
                <w:rFonts w:cstheme="minorHAnsi"/>
              </w:rPr>
              <w:lastRenderedPageBreak/>
              <w:t xml:space="preserve">Participant knowledge of the interviewer 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2232A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7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BE52A" w14:textId="77777777" w:rsidR="00FD7684" w:rsidRPr="00897E7A" w:rsidRDefault="00FD7684" w:rsidP="00007236">
            <w:pPr>
              <w:spacing w:line="480" w:lineRule="auto"/>
              <w:ind w:left="1" w:right="18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34D1A" w14:textId="50F0D04A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00A23CC4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8F8C6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Interviewer characteristic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C997F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8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9879D" w14:textId="417397E0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449DC" w14:textId="199715DF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40641AEC" w14:textId="77777777" w:rsidTr="00913BC7">
        <w:trPr>
          <w:trHeight w:val="235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1D563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t xml:space="preserve">Domain 2: Study design  </w:t>
            </w:r>
          </w:p>
        </w:tc>
      </w:tr>
      <w:tr w:rsidR="00FD7684" w:rsidRPr="00897E7A" w14:paraId="5AA67E28" w14:textId="77777777" w:rsidTr="00913BC7">
        <w:trPr>
          <w:trHeight w:val="236"/>
        </w:trPr>
        <w:tc>
          <w:tcPr>
            <w:tcW w:w="418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B699A96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Theoretical framework  </w:t>
            </w: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5C57F0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</w:tr>
      <w:tr w:rsidR="00FD7684" w:rsidRPr="00897E7A" w14:paraId="13802D38" w14:textId="77777777" w:rsidTr="00913BC7">
        <w:trPr>
          <w:trHeight w:val="693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BAFE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Methodological orientation and Theory 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C82C8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9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138EA" w14:textId="0344253A" w:rsidR="00FD7684" w:rsidRPr="00897E7A" w:rsidRDefault="00FD7684" w:rsidP="00793C9B">
            <w:pPr>
              <w:spacing w:after="18"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13237" w14:textId="71F5893E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1</w:t>
            </w:r>
          </w:p>
        </w:tc>
      </w:tr>
      <w:tr w:rsidR="00FD7684" w:rsidRPr="00897E7A" w14:paraId="64513D25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536A87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Participant selection  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A84D4" w14:textId="77777777" w:rsidR="00FD7684" w:rsidRPr="00897E7A" w:rsidRDefault="00FD7684" w:rsidP="00007236">
            <w:pPr>
              <w:spacing w:line="480" w:lineRule="auto"/>
              <w:ind w:left="12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66CF0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FE2EAB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31400348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3AB48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Sampling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E9FC7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0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47F18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How were participants selected? e.g. purposive, convenience, consecutive, snowball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C817A" w14:textId="7AAE99DE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59D3A9D1" w14:textId="77777777" w:rsidTr="00913BC7">
        <w:trPr>
          <w:trHeight w:val="46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AB273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Method of approach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CE90E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1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57A8E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How were participants approached? e.g. face-to-face, telephone, mail, email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B6377" w14:textId="182D86E7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0A76FCFF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68BBF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Sample size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BE98A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2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B3417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How many participants were in the study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A31D7" w14:textId="3681B775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</w:t>
            </w:r>
            <w:r w:rsidR="000C2B08" w:rsidRPr="00897E7A">
              <w:rPr>
                <w:rFonts w:cstheme="minorHAnsi"/>
              </w:rPr>
              <w:t>0</w:t>
            </w:r>
          </w:p>
        </w:tc>
      </w:tr>
      <w:tr w:rsidR="00FD7684" w:rsidRPr="00897E7A" w14:paraId="3BCCE087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467BB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Non-participation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210A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3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C47A3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How many people refused to participate or dropped out? Reasons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0B3C" w14:textId="110AC5FD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</w:t>
            </w:r>
            <w:r w:rsidR="000C2B08" w:rsidRPr="00897E7A">
              <w:rPr>
                <w:rFonts w:cstheme="minorHAnsi"/>
              </w:rPr>
              <w:t>0</w:t>
            </w:r>
          </w:p>
        </w:tc>
      </w:tr>
      <w:tr w:rsidR="00FD7684" w:rsidRPr="00897E7A" w14:paraId="4222DD8F" w14:textId="77777777" w:rsidTr="00913BC7">
        <w:trPr>
          <w:trHeight w:val="23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CE6BD1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Setting 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B036C" w14:textId="77777777" w:rsidR="00FD7684" w:rsidRPr="00897E7A" w:rsidRDefault="00FD7684" w:rsidP="00007236">
            <w:pPr>
              <w:spacing w:line="480" w:lineRule="auto"/>
              <w:ind w:left="12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F1F8C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BA2B7B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7FA5F180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828D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lastRenderedPageBreak/>
              <w:t xml:space="preserve">Setting of data collection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F3FA1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4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C640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ere was the data collected? e.g. home, clinic, workplace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A5904" w14:textId="21B939E6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1</w:t>
            </w:r>
          </w:p>
        </w:tc>
      </w:tr>
      <w:tr w:rsidR="00FD7684" w:rsidRPr="00897E7A" w14:paraId="0C885CA1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EAFDE" w14:textId="77777777" w:rsidR="00FD7684" w:rsidRPr="00897E7A" w:rsidRDefault="00FD7684" w:rsidP="00007236">
            <w:pPr>
              <w:spacing w:line="480" w:lineRule="auto"/>
              <w:ind w:right="8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Presence of nonparticipant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D8E92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5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35658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anyone else present besides the participants and researchers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46FF7" w14:textId="35086305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1</w:t>
            </w:r>
          </w:p>
        </w:tc>
      </w:tr>
      <w:tr w:rsidR="00FD7684" w:rsidRPr="00897E7A" w14:paraId="1C80044F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56BD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escription of sample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9117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6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CDF91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are the important characteristics of the sample? e.g. demographic data, date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9B110" w14:textId="11BC2872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1</w:t>
            </w:r>
          </w:p>
          <w:p w14:paraId="61DAA886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040C3AAF" w14:textId="77777777" w:rsidTr="00913BC7">
        <w:trPr>
          <w:trHeight w:val="238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320630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Data collection  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24682E" w14:textId="77777777" w:rsidR="00FD7684" w:rsidRPr="00897E7A" w:rsidRDefault="00FD7684" w:rsidP="00007236">
            <w:pPr>
              <w:spacing w:line="480" w:lineRule="auto"/>
              <w:ind w:left="12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BD9995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B9C01F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69240C98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401BF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Interview guide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3E2BD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7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E4B24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questions, prompts, guides provided by the authors? Was it pilot tested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5A628" w14:textId="5DE0029C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2A295724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408AC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Repeat interview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8613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8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D6DB4" w14:textId="75D0F5C8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repeat interviews carried out? If yes, how many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67452" w14:textId="7141E81A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o</w:t>
            </w:r>
          </w:p>
        </w:tc>
      </w:tr>
      <w:tr w:rsidR="00FD7684" w:rsidRPr="00897E7A" w14:paraId="5E8D496D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0C28B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Audio/visual recording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40665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19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61781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id the research use audio or visual recording to collect the data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55ED" w14:textId="0488AD21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5DAA79FC" w14:textId="77777777" w:rsidTr="00913BC7">
        <w:trPr>
          <w:trHeight w:val="23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6BCC0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Field note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41001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0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6D2BF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field notes made during and/or after the interview or focus group?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FE82B" w14:textId="2AC643D3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o</w:t>
            </w:r>
          </w:p>
        </w:tc>
      </w:tr>
      <w:tr w:rsidR="00FD7684" w:rsidRPr="00897E7A" w14:paraId="4F3AAEF2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9382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uration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5CFB3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1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C80B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was the duration of the interviews or focus group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00273" w14:textId="3725D70C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</w:t>
            </w:r>
          </w:p>
        </w:tc>
      </w:tr>
      <w:tr w:rsidR="00FD7684" w:rsidRPr="00897E7A" w14:paraId="54803F12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66A76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ata saturation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EDD9A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2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82148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data saturation discussed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193CF" w14:textId="18A641DE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1</w:t>
            </w:r>
          </w:p>
        </w:tc>
      </w:tr>
      <w:tr w:rsidR="00FD7684" w:rsidRPr="00897E7A" w14:paraId="2331D5F7" w14:textId="77777777" w:rsidTr="00913BC7">
        <w:trPr>
          <w:trHeight w:val="238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06B55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Transcripts returned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274E5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3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B46F0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>Were transcripts returned to participants for comment and/or correction?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458D" w14:textId="0EA30980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o</w:t>
            </w:r>
          </w:p>
        </w:tc>
      </w:tr>
      <w:tr w:rsidR="00FD7684" w:rsidRPr="00897E7A" w14:paraId="0389C585" w14:textId="77777777" w:rsidTr="00913BC7">
        <w:trPr>
          <w:trHeight w:val="230"/>
        </w:trPr>
        <w:tc>
          <w:tcPr>
            <w:tcW w:w="418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EA30DB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b/>
              </w:rPr>
              <w:lastRenderedPageBreak/>
              <w:t xml:space="preserve">Domain 3: analysis and findings  </w:t>
            </w: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613061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</w:tr>
      <w:tr w:rsidR="00FD7684" w:rsidRPr="00897E7A" w14:paraId="3641C075" w14:textId="77777777" w:rsidTr="00913BC7">
        <w:trPr>
          <w:trHeight w:val="238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6B2F58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Data analysis  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42D5E" w14:textId="77777777" w:rsidR="00FD7684" w:rsidRPr="00897E7A" w:rsidRDefault="00FD7684" w:rsidP="00007236">
            <w:pPr>
              <w:spacing w:line="480" w:lineRule="auto"/>
              <w:ind w:left="11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4D464B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8E683E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</w:tr>
      <w:tr w:rsidR="00FD7684" w:rsidRPr="00897E7A" w14:paraId="0C18EBEE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1093F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Number of data coder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C66F7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4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6EA99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How many data coders coded the data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2B365" w14:textId="587E4947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,11</w:t>
            </w:r>
          </w:p>
        </w:tc>
      </w:tr>
      <w:tr w:rsidR="00FD7684" w:rsidRPr="00897E7A" w14:paraId="47B7C662" w14:textId="77777777" w:rsidTr="00913BC7">
        <w:trPr>
          <w:trHeight w:val="464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FD2D1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escription of the coding tree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76F18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5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DDD62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id authors provide a description of the coding tree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2E77E" w14:textId="45F70D19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o</w:t>
            </w:r>
          </w:p>
        </w:tc>
      </w:tr>
      <w:tr w:rsidR="00FD7684" w:rsidRPr="00897E7A" w14:paraId="1417BA94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26FDF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erivation of theme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AA8C9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6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9FAB7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themes identified in advance or derived from the data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41432" w14:textId="126D9FEC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0,11</w:t>
            </w:r>
          </w:p>
        </w:tc>
      </w:tr>
      <w:tr w:rsidR="00FD7684" w:rsidRPr="00897E7A" w14:paraId="68B729A6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D6F45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Software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28A0D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7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6E26D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hat software, if applicable, was used to manage the data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930F0" w14:textId="19126A6D" w:rsidR="00FD7684" w:rsidRPr="00897E7A" w:rsidRDefault="00913BC7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one</w:t>
            </w:r>
          </w:p>
        </w:tc>
      </w:tr>
      <w:tr w:rsidR="00FD7684" w:rsidRPr="00897E7A" w14:paraId="1FE4C1C1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A390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Participant checking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0B87C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8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23979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id participants provide feedback on the findings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3BB4A" w14:textId="7D4F2AE0" w:rsidR="00FD7684" w:rsidRPr="00897E7A" w:rsidRDefault="00900550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N</w:t>
            </w:r>
            <w:r w:rsidR="00913BC7" w:rsidRPr="00897E7A">
              <w:rPr>
                <w:rFonts w:cstheme="minorHAnsi"/>
              </w:rPr>
              <w:t>o</w:t>
            </w:r>
          </w:p>
        </w:tc>
      </w:tr>
      <w:tr w:rsidR="00FD7684" w:rsidRPr="00897E7A" w14:paraId="618064B2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E9C19C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  <w:i/>
              </w:rPr>
              <w:t xml:space="preserve">Reporting  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555DE" w14:textId="77777777" w:rsidR="00FD7684" w:rsidRPr="00897E7A" w:rsidRDefault="00FD7684" w:rsidP="00007236">
            <w:pPr>
              <w:spacing w:line="480" w:lineRule="auto"/>
              <w:ind w:left="11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ABD11C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81E023" w14:textId="77777777" w:rsidR="00FD7684" w:rsidRPr="00897E7A" w:rsidRDefault="00FD7684" w:rsidP="00007236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D7684" w:rsidRPr="00897E7A" w14:paraId="749D452E" w14:textId="77777777" w:rsidTr="00913BC7">
        <w:trPr>
          <w:trHeight w:val="466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3F388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Quotations presented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26D57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29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80A4" w14:textId="77777777" w:rsidR="00FD7684" w:rsidRPr="00897E7A" w:rsidRDefault="00FD7684" w:rsidP="00007236">
            <w:pPr>
              <w:spacing w:after="19"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participant quotations presented to illustrate the themes/findings? </w:t>
            </w:r>
          </w:p>
          <w:p w14:paraId="36F8EBD8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each quotation identified? e.g. participant number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9643" w14:textId="251E2669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3-21</w:t>
            </w:r>
          </w:p>
        </w:tc>
      </w:tr>
      <w:tr w:rsidR="00FD7684" w:rsidRPr="00897E7A" w14:paraId="6122CD00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3E26E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Data and findings consistent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28562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30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3B7E6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as there consistency between the data presented and the findings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CE58" w14:textId="1AE5DD1A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3-21</w:t>
            </w:r>
          </w:p>
        </w:tc>
      </w:tr>
      <w:tr w:rsidR="00FD7684" w:rsidRPr="00897E7A" w14:paraId="186F9221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F5A56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Clarity of major theme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946D8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31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FAFBF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Were major themes clearly presented in the findings?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62614" w14:textId="20F1584A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3-21</w:t>
            </w:r>
          </w:p>
        </w:tc>
      </w:tr>
      <w:tr w:rsidR="00FD7684" w:rsidRPr="00897E7A" w14:paraId="3AF24F46" w14:textId="77777777" w:rsidTr="00913BC7">
        <w:trPr>
          <w:trHeight w:val="235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5ACB2" w14:textId="77777777" w:rsidR="00FD7684" w:rsidRPr="00897E7A" w:rsidRDefault="00FD7684" w:rsidP="00007236">
            <w:pPr>
              <w:spacing w:line="480" w:lineRule="auto"/>
              <w:rPr>
                <w:rFonts w:cstheme="minorHAnsi"/>
              </w:rPr>
            </w:pPr>
            <w:r w:rsidRPr="00897E7A">
              <w:rPr>
                <w:rFonts w:cstheme="minorHAnsi"/>
              </w:rPr>
              <w:lastRenderedPageBreak/>
              <w:t xml:space="preserve">Clarity of minor themes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EDEB1" w14:textId="77777777" w:rsidR="00FD7684" w:rsidRPr="00897E7A" w:rsidRDefault="00FD7684" w:rsidP="00007236">
            <w:pPr>
              <w:spacing w:line="480" w:lineRule="auto"/>
              <w:ind w:right="33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32 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DE5A" w14:textId="77777777" w:rsidR="00FD7684" w:rsidRPr="00897E7A" w:rsidRDefault="00FD7684" w:rsidP="00007236">
            <w:pPr>
              <w:spacing w:line="480" w:lineRule="auto"/>
              <w:ind w:left="1"/>
              <w:rPr>
                <w:rFonts w:cstheme="minorHAnsi"/>
              </w:rPr>
            </w:pPr>
            <w:r w:rsidRPr="00897E7A">
              <w:rPr>
                <w:rFonts w:cstheme="minorHAnsi"/>
              </w:rPr>
              <w:t xml:space="preserve">Is there a description of diverse cases or discussion of minor themes?       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C096C" w14:textId="323626CC" w:rsidR="00FD7684" w:rsidRPr="00897E7A" w:rsidRDefault="000C2B08" w:rsidP="00007236">
            <w:pPr>
              <w:spacing w:line="480" w:lineRule="auto"/>
              <w:jc w:val="center"/>
              <w:rPr>
                <w:rFonts w:cstheme="minorHAnsi"/>
              </w:rPr>
            </w:pPr>
            <w:r w:rsidRPr="00897E7A">
              <w:rPr>
                <w:rFonts w:cstheme="minorHAnsi"/>
              </w:rPr>
              <w:t>13-21</w:t>
            </w:r>
          </w:p>
        </w:tc>
      </w:tr>
    </w:tbl>
    <w:p w14:paraId="320811BE" w14:textId="2DC5E102" w:rsidR="00FD7684" w:rsidRPr="00897E7A" w:rsidRDefault="00FD7684">
      <w:pPr>
        <w:rPr>
          <w:rFonts w:cstheme="minorHAnsi"/>
          <w:b/>
          <w:bCs/>
        </w:rPr>
      </w:pPr>
      <w:bookmarkStart w:id="0" w:name="_GoBack"/>
      <w:bookmarkEnd w:id="0"/>
    </w:p>
    <w:sectPr w:rsidR="00FD7684" w:rsidRPr="00897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4EC2"/>
    <w:multiLevelType w:val="hybridMultilevel"/>
    <w:tmpl w:val="4AE6C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1515E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51F92"/>
    <w:multiLevelType w:val="hybridMultilevel"/>
    <w:tmpl w:val="8286F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72CA2"/>
    <w:multiLevelType w:val="hybridMultilevel"/>
    <w:tmpl w:val="F9CC9C70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3D2915F6"/>
    <w:multiLevelType w:val="hybridMultilevel"/>
    <w:tmpl w:val="60AC0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E1EEB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008B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71DC0"/>
    <w:multiLevelType w:val="hybridMultilevel"/>
    <w:tmpl w:val="F298437A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F5CA3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4E8A4532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D5EE0"/>
    <w:multiLevelType w:val="hybridMultilevel"/>
    <w:tmpl w:val="FC6C57D0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1" w15:restartNumberingAfterBreak="0">
    <w:nsid w:val="5B9B0819"/>
    <w:multiLevelType w:val="hybridMultilevel"/>
    <w:tmpl w:val="D274400C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654FA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61A00A5A"/>
    <w:multiLevelType w:val="hybridMultilevel"/>
    <w:tmpl w:val="9BD23A26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F02E9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A953D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BF7B16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7" w15:restartNumberingAfterBreak="0">
    <w:nsid w:val="6FFA1A0A"/>
    <w:multiLevelType w:val="hybridMultilevel"/>
    <w:tmpl w:val="4EE2AE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B9572C"/>
    <w:multiLevelType w:val="hybridMultilevel"/>
    <w:tmpl w:val="E3B2C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0"/>
  </w:num>
  <w:num w:numId="4">
    <w:abstractNumId w:val="9"/>
  </w:num>
  <w:num w:numId="5">
    <w:abstractNumId w:val="11"/>
  </w:num>
  <w:num w:numId="6">
    <w:abstractNumId w:val="7"/>
  </w:num>
  <w:num w:numId="7">
    <w:abstractNumId w:val="15"/>
  </w:num>
  <w:num w:numId="8">
    <w:abstractNumId w:val="14"/>
  </w:num>
  <w:num w:numId="9">
    <w:abstractNumId w:val="6"/>
  </w:num>
  <w:num w:numId="10">
    <w:abstractNumId w:val="16"/>
  </w:num>
  <w:num w:numId="11">
    <w:abstractNumId w:val="1"/>
  </w:num>
  <w:num w:numId="12">
    <w:abstractNumId w:val="13"/>
  </w:num>
  <w:num w:numId="13">
    <w:abstractNumId w:val="12"/>
  </w:num>
  <w:num w:numId="14">
    <w:abstractNumId w:val="8"/>
  </w:num>
  <w:num w:numId="15">
    <w:abstractNumId w:val="0"/>
  </w:num>
  <w:num w:numId="16">
    <w:abstractNumId w:val="4"/>
  </w:num>
  <w:num w:numId="17">
    <w:abstractNumId w:val="2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71"/>
    <w:rsid w:val="00004726"/>
    <w:rsid w:val="0000603A"/>
    <w:rsid w:val="00007236"/>
    <w:rsid w:val="000105CE"/>
    <w:rsid w:val="00042615"/>
    <w:rsid w:val="00053C07"/>
    <w:rsid w:val="00057208"/>
    <w:rsid w:val="0006635D"/>
    <w:rsid w:val="00080DEB"/>
    <w:rsid w:val="00086BC1"/>
    <w:rsid w:val="000A1DF0"/>
    <w:rsid w:val="000B1232"/>
    <w:rsid w:val="000B699C"/>
    <w:rsid w:val="000C1DB7"/>
    <w:rsid w:val="000C2B08"/>
    <w:rsid w:val="000D69FE"/>
    <w:rsid w:val="000F3631"/>
    <w:rsid w:val="00100E57"/>
    <w:rsid w:val="0010383B"/>
    <w:rsid w:val="00120751"/>
    <w:rsid w:val="001421BC"/>
    <w:rsid w:val="001516CF"/>
    <w:rsid w:val="001709C8"/>
    <w:rsid w:val="001A45E9"/>
    <w:rsid w:val="001B5F67"/>
    <w:rsid w:val="001B6347"/>
    <w:rsid w:val="001C1DAC"/>
    <w:rsid w:val="001D3B4F"/>
    <w:rsid w:val="001F2A1C"/>
    <w:rsid w:val="001F6135"/>
    <w:rsid w:val="00202F04"/>
    <w:rsid w:val="00204736"/>
    <w:rsid w:val="00216265"/>
    <w:rsid w:val="00226D5E"/>
    <w:rsid w:val="00235E9D"/>
    <w:rsid w:val="00241579"/>
    <w:rsid w:val="00242ABB"/>
    <w:rsid w:val="00245D16"/>
    <w:rsid w:val="00253773"/>
    <w:rsid w:val="002724CF"/>
    <w:rsid w:val="0027397F"/>
    <w:rsid w:val="002845B1"/>
    <w:rsid w:val="00295CF5"/>
    <w:rsid w:val="002A37C1"/>
    <w:rsid w:val="002A6C8A"/>
    <w:rsid w:val="002A71F8"/>
    <w:rsid w:val="002B0B96"/>
    <w:rsid w:val="002B10AF"/>
    <w:rsid w:val="002B43F1"/>
    <w:rsid w:val="002C451E"/>
    <w:rsid w:val="002E2038"/>
    <w:rsid w:val="00301FA2"/>
    <w:rsid w:val="00305EE0"/>
    <w:rsid w:val="00333EC9"/>
    <w:rsid w:val="00341179"/>
    <w:rsid w:val="00343289"/>
    <w:rsid w:val="00361E36"/>
    <w:rsid w:val="00361FAF"/>
    <w:rsid w:val="0037054E"/>
    <w:rsid w:val="00376090"/>
    <w:rsid w:val="00383360"/>
    <w:rsid w:val="00391CA8"/>
    <w:rsid w:val="003C67A9"/>
    <w:rsid w:val="003D786E"/>
    <w:rsid w:val="003E5897"/>
    <w:rsid w:val="00406BB5"/>
    <w:rsid w:val="00427614"/>
    <w:rsid w:val="004341AE"/>
    <w:rsid w:val="00451C27"/>
    <w:rsid w:val="004838D7"/>
    <w:rsid w:val="00486369"/>
    <w:rsid w:val="00486877"/>
    <w:rsid w:val="00487597"/>
    <w:rsid w:val="004B46F4"/>
    <w:rsid w:val="004D3ABE"/>
    <w:rsid w:val="004D78F2"/>
    <w:rsid w:val="00505E1D"/>
    <w:rsid w:val="00531974"/>
    <w:rsid w:val="00535569"/>
    <w:rsid w:val="00552B7B"/>
    <w:rsid w:val="00576D2F"/>
    <w:rsid w:val="005B6B41"/>
    <w:rsid w:val="005B7225"/>
    <w:rsid w:val="005D08AA"/>
    <w:rsid w:val="005D3A6E"/>
    <w:rsid w:val="005F0334"/>
    <w:rsid w:val="006066DF"/>
    <w:rsid w:val="006070D8"/>
    <w:rsid w:val="0062339D"/>
    <w:rsid w:val="00651EF6"/>
    <w:rsid w:val="00674ABE"/>
    <w:rsid w:val="006761B6"/>
    <w:rsid w:val="00680E87"/>
    <w:rsid w:val="006D3EAE"/>
    <w:rsid w:val="006D6DC9"/>
    <w:rsid w:val="006F0C1A"/>
    <w:rsid w:val="00712A47"/>
    <w:rsid w:val="0072628A"/>
    <w:rsid w:val="007600B7"/>
    <w:rsid w:val="00760E1B"/>
    <w:rsid w:val="00774711"/>
    <w:rsid w:val="00793C9B"/>
    <w:rsid w:val="007B4DEB"/>
    <w:rsid w:val="007E30DF"/>
    <w:rsid w:val="007E5496"/>
    <w:rsid w:val="007F3EBC"/>
    <w:rsid w:val="007F6D08"/>
    <w:rsid w:val="008008A9"/>
    <w:rsid w:val="00810094"/>
    <w:rsid w:val="0081728B"/>
    <w:rsid w:val="00820FE9"/>
    <w:rsid w:val="008362F7"/>
    <w:rsid w:val="00842890"/>
    <w:rsid w:val="008640D8"/>
    <w:rsid w:val="00875366"/>
    <w:rsid w:val="008817E0"/>
    <w:rsid w:val="0089799C"/>
    <w:rsid w:val="00897E7A"/>
    <w:rsid w:val="008F0920"/>
    <w:rsid w:val="008F5BCC"/>
    <w:rsid w:val="00900550"/>
    <w:rsid w:val="009039CE"/>
    <w:rsid w:val="00913BC7"/>
    <w:rsid w:val="009170A9"/>
    <w:rsid w:val="0096077B"/>
    <w:rsid w:val="009B1A0F"/>
    <w:rsid w:val="009C009B"/>
    <w:rsid w:val="009C0640"/>
    <w:rsid w:val="009C1971"/>
    <w:rsid w:val="009C4B13"/>
    <w:rsid w:val="009D1A61"/>
    <w:rsid w:val="009F707A"/>
    <w:rsid w:val="00A07B36"/>
    <w:rsid w:val="00A32BEF"/>
    <w:rsid w:val="00A46E98"/>
    <w:rsid w:val="00A6635A"/>
    <w:rsid w:val="00A74C1D"/>
    <w:rsid w:val="00A84C55"/>
    <w:rsid w:val="00AB6ABE"/>
    <w:rsid w:val="00AC3C82"/>
    <w:rsid w:val="00AE2690"/>
    <w:rsid w:val="00B00CAA"/>
    <w:rsid w:val="00B31CCA"/>
    <w:rsid w:val="00B666EA"/>
    <w:rsid w:val="00BA1781"/>
    <w:rsid w:val="00BE266D"/>
    <w:rsid w:val="00BF0A39"/>
    <w:rsid w:val="00BF1B54"/>
    <w:rsid w:val="00C10164"/>
    <w:rsid w:val="00C207FE"/>
    <w:rsid w:val="00C2283E"/>
    <w:rsid w:val="00C31D4D"/>
    <w:rsid w:val="00C41AF9"/>
    <w:rsid w:val="00C657AC"/>
    <w:rsid w:val="00C71374"/>
    <w:rsid w:val="00C971CB"/>
    <w:rsid w:val="00CB1CE1"/>
    <w:rsid w:val="00CC17C3"/>
    <w:rsid w:val="00CC2932"/>
    <w:rsid w:val="00CE0B23"/>
    <w:rsid w:val="00CE4665"/>
    <w:rsid w:val="00CF4640"/>
    <w:rsid w:val="00CF52F1"/>
    <w:rsid w:val="00CF57FD"/>
    <w:rsid w:val="00D261D6"/>
    <w:rsid w:val="00D37161"/>
    <w:rsid w:val="00D4239D"/>
    <w:rsid w:val="00D55A42"/>
    <w:rsid w:val="00D643A7"/>
    <w:rsid w:val="00D92F71"/>
    <w:rsid w:val="00D93715"/>
    <w:rsid w:val="00DC52F9"/>
    <w:rsid w:val="00DE544A"/>
    <w:rsid w:val="00DF439B"/>
    <w:rsid w:val="00DF5CAD"/>
    <w:rsid w:val="00E07E72"/>
    <w:rsid w:val="00E13824"/>
    <w:rsid w:val="00E23107"/>
    <w:rsid w:val="00E5700C"/>
    <w:rsid w:val="00E73E78"/>
    <w:rsid w:val="00E76615"/>
    <w:rsid w:val="00EA6A89"/>
    <w:rsid w:val="00EB1F96"/>
    <w:rsid w:val="00EC7DC7"/>
    <w:rsid w:val="00ED46A3"/>
    <w:rsid w:val="00EE017C"/>
    <w:rsid w:val="00F05531"/>
    <w:rsid w:val="00F36E4E"/>
    <w:rsid w:val="00F42294"/>
    <w:rsid w:val="00F51729"/>
    <w:rsid w:val="00F5447B"/>
    <w:rsid w:val="00F634AE"/>
    <w:rsid w:val="00F753F7"/>
    <w:rsid w:val="00FB3FD4"/>
    <w:rsid w:val="00FC0D14"/>
    <w:rsid w:val="00FC22EA"/>
    <w:rsid w:val="00FD5A60"/>
    <w:rsid w:val="00FD7684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608E9"/>
  <w15:chartTrackingRefBased/>
  <w15:docId w15:val="{614CD2F2-0295-EB4A-9610-B2E340E3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3107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TableGrid0">
    <w:name w:val="TableGrid"/>
    <w:rsid w:val="00FD768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CF52F1"/>
  </w:style>
  <w:style w:type="character" w:styleId="CommentReference">
    <w:name w:val="annotation reference"/>
    <w:basedOn w:val="DefaultParagraphFont"/>
    <w:uiPriority w:val="99"/>
    <w:semiHidden/>
    <w:unhideWhenUsed/>
    <w:rsid w:val="00CF5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2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FF275E-5D81-A742-BBA6-C5219F5E16F0}">
  <we:reference id="6a7bd4f3-0563-43af-8c08-79110eebdff6" version="1.1.0.1" store="EXCatalog" storeType="EXCatalog"/>
  <we:alternateReferences>
    <we:reference id="WA104381155" version="1.1.0.1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Adekunle Sanuade</dc:creator>
  <cp:keywords/>
  <dc:description/>
  <cp:lastModifiedBy>Jini Mol</cp:lastModifiedBy>
  <cp:revision>5</cp:revision>
  <cp:lastPrinted>2022-12-26T17:09:00Z</cp:lastPrinted>
  <dcterms:created xsi:type="dcterms:W3CDTF">2023-09-21T21:09:00Z</dcterms:created>
  <dcterms:modified xsi:type="dcterms:W3CDTF">2023-10-19T06:05:00Z</dcterms:modified>
</cp:coreProperties>
</file>